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Supplementary Material – Supplementary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7</w:t>
      </w:r>
    </w:p>
    <w:p w14:paraId="4DE43A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360" w:lineRule="auto"/>
        <w:jc w:val="left"/>
        <w:textAlignment w:val="auto"/>
        <w:outlineLvl w:val="9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F2B44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240" w:lineRule="auto"/>
        <w:jc w:val="left"/>
        <w:textAlignment w:val="auto"/>
        <w:outlineLvl w:val="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7. </w:t>
      </w:r>
      <w:r>
        <w:rPr>
          <w:rFonts w:ascii="Times New Roman" w:hAnsi="Times New Roman" w:cs="Times New Roman"/>
          <w:sz w:val="20"/>
          <w:szCs w:val="20"/>
        </w:rPr>
        <w:t xml:space="preserve">Subgroup and Moderator Analysis of Diagnostic Odds Ratios </w:t>
      </w:r>
    </w:p>
    <w:tbl>
      <w:tblPr>
        <w:tblStyle w:val="3"/>
        <w:tblW w:w="9640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985"/>
        <w:gridCol w:w="1134"/>
        <w:gridCol w:w="1701"/>
        <w:gridCol w:w="1559"/>
        <w:gridCol w:w="1559"/>
      </w:tblGrid>
      <w:tr w14:paraId="7A8FA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left w:val="nil"/>
              <w:bottom w:val="single" w:color="auto" w:sz="4" w:space="0"/>
              <w:right w:val="nil"/>
            </w:tcBorders>
          </w:tcPr>
          <w:p w14:paraId="079178A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 w14:paraId="085188B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</w:tcPr>
          <w:p w14:paraId="07121F9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udies, n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 w14:paraId="6F9BAEF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oled Log DOR*</w:t>
            </w:r>
          </w:p>
          <w:p w14:paraId="2D3D72B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 w14:paraId="4E34B6B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value </w:t>
            </w:r>
          </w:p>
          <w:p w14:paraId="474568C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vs. Reference)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 w14:paraId="1D97D87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value </w:t>
            </w:r>
          </w:p>
          <w:p w14:paraId="684B547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Moderator Test)</w:t>
            </w:r>
          </w:p>
        </w:tc>
      </w:tr>
      <w:tr w14:paraId="3BA5E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3C45B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ality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6DDC1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2358C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653CF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340BE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440E8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 0.0001*</w:t>
            </w:r>
          </w:p>
        </w:tc>
      </w:tr>
      <w:tr w14:paraId="79821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6484B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E3D6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-oper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026D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5F51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99 (2.08, 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AE48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CF978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AE3B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97175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6206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GS_ex vi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0BE9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AD8E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4F13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EA92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1604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EA093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74B2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GS_in vi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392C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E4C4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E1C6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 0.000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FAC0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8630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37F90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alysis_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DC8E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3EDC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452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0C31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A47D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1*</w:t>
            </w:r>
          </w:p>
        </w:tc>
      </w:tr>
      <w:tr w14:paraId="01FCD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E9355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3A12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sion-b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C3FB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4CB9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42 (3.46, 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42430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11DC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A511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5E3AE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9697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ymph node-b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C2B8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860E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BF83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678C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0E54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9D039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3E89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tient-b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CC3D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A39D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9132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0695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2284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CABB7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ACD80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ion-b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4138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CFF3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7F9E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E1BB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272A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03471C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udy_desi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8FE9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39A9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436F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8D5A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1E78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95</w:t>
            </w:r>
          </w:p>
        </w:tc>
      </w:tr>
      <w:tr w14:paraId="6BDEC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8F4D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7EF37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BF74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FF3C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4 (4.16, 5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E440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24D4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8366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D6597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4A1F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BD02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7DA4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3C45F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5CDA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FFE7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F389D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SMA_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B2EC3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1FE6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D28B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92C5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AA2D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54</w:t>
            </w:r>
          </w:p>
        </w:tc>
      </w:tr>
      <w:tr w14:paraId="37C9A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30555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F0BD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Tc]PSMA-I&amp;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E85B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7B497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80 (3.99, 5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3248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9C20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E541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DDD48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CA3E0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]PSMA-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6F49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CFCA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99 (4.80, 9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9B92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4C39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9D90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04B47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385F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]PSMA-I&amp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4A34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B37C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02 (0.63, 7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4F60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6309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F510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872F6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37D36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]PSMA-I&amp;T / 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]PSMA-I&amp;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48FC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5B9F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79 (-2.13, 7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97F1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71FB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DCCC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CDB5D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E601A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]PSMA-1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DC59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AFE9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86 (0.25, 9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DFD0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ABAB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31</w:t>
            </w:r>
          </w:p>
        </w:tc>
      </w:tr>
      <w:tr w14:paraId="1AF64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F3E3C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CC4A5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6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]PSMA-I&amp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962B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2315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56 (0.31, 4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A413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34E7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9F5E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7CE52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042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]PSMA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AD8D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0DAB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6 (2.03, 4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2C4B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8912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581E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83184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BF3EC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]PSMA-11 / 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]PSMA-1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BA62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8032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53 (-3.40, 1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156E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C798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41A7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8429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8AAB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]MIP-1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8062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149C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4 (2.51, 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67FB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FC0F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CF91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C78A2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FD694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TL78 (NIR-PSM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1453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63B9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7 (4.68, 1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1FE2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41D5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C859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63FC6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luorescence u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DF95D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1D6C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01DC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FC11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5540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02</w:t>
            </w:r>
          </w:p>
        </w:tc>
      </w:tr>
      <w:tr w14:paraId="06170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F99CC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0CBD9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4DFF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F523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42 (3.81, 5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C363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BE11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A4A9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D8762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52AA1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CF64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C3E9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6 (6.15, 9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8D0D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02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8A33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112C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543FA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udy cen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DA357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DE3A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C7B7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FC4F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C0339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973</w:t>
            </w:r>
          </w:p>
        </w:tc>
      </w:tr>
      <w:tr w14:paraId="366A0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A5E47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84AFC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2D20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5306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75 (3.01, 6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1521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0951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62CC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2BB47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F1D6B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5D52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4E92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51 (2.64, 6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82F2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7590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C273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96963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operative SPE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FB9E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1A2C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12A9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0BD3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9A50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926</w:t>
            </w:r>
          </w:p>
        </w:tc>
      </w:tr>
      <w:tr w14:paraId="54F22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9B6AC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4E440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0BFC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0EB2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72 (3.63, 5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EDBD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A6E1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8567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D2359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6BB8D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C52A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D849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45 (3.12, 5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AA7E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71B3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3088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21B61F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traoperative pr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802C9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75E2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BE0A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C911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819E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29*</w:t>
            </w:r>
          </w:p>
        </w:tc>
      </w:tr>
      <w:tr w14:paraId="20FFB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3F66B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EF1C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8284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E6EB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42 (3.72, 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15AA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F626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FE91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CF631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4831B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1AF2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B892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00 (0.84, 6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7256C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7511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CC30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50EEE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FD873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pecimen PET/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EC51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30AC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1 (0.27, 7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8F84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4CA28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4831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27F53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16C22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VisionSense NIR fluorescence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A0A9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F6DF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4 (4.56, 1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683B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3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80BD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2947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3105B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ABC0E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β-pr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A5916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BC52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7 (1.30, 6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C7A6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1981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B894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AF5DC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051D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 (incl. germanium detector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A60AD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19A2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4 (4.03, 10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FB95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1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87C9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23C0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0B6BF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rgery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8E4F0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6928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40E5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85C79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84AF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82</w:t>
            </w:r>
          </w:p>
        </w:tc>
      </w:tr>
      <w:tr w14:paraId="34432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B66D9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E1EE4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73BA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34B4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62 (3.88, 5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8936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F8E5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2AA3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4B51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FF259F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pe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22097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B8DC1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33 (3.17, 5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E76BA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82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52B78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 w14:paraId="37FCE3DC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Pooled log DOR values for non-reference subgroups are presented as point estimates. 95% confidence intervals are available from model output.</w:t>
      </w:r>
    </w:p>
    <w:p w14:paraId="747F0821">
      <w:pPr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his subgroup includes studies that reported use of γ-probes in combination with germanium detectors, though not all applied intraoperatively.</w:t>
      </w:r>
    </w:p>
    <w:p w14:paraId="45BE9C67">
      <w:pPr>
        <w:jc w:val="left"/>
        <w:rPr>
          <w:rFonts w:ascii="Arial" w:hAnsi="Arial" w:cs="Arial"/>
          <w:sz w:val="18"/>
          <w:szCs w:val="18"/>
        </w:rPr>
      </w:pPr>
    </w:p>
    <w:p w14:paraId="3731B64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907EE"/>
    <w:rsid w:val="0855393F"/>
    <w:rsid w:val="1F074A91"/>
    <w:rsid w:val="235F406A"/>
    <w:rsid w:val="3B225C51"/>
    <w:rsid w:val="3E063608"/>
    <w:rsid w:val="524E5126"/>
    <w:rsid w:val="67B13D35"/>
    <w:rsid w:val="766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</Words>
  <Characters>2270</Characters>
  <Lines>0</Lines>
  <Paragraphs>0</Paragraphs>
  <TotalTime>0</TotalTime>
  <ScaleCrop>false</ScaleCrop>
  <LinksUpToDate>false</LinksUpToDate>
  <CharactersWithSpaces>24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0:51:00Z</dcterms:created>
  <dc:creator>ww346</dc:creator>
  <cp:lastModifiedBy>Zheng X</cp:lastModifiedBy>
  <dcterms:modified xsi:type="dcterms:W3CDTF">2025-11-24T13:2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D764AFC64E0547C69E38E1A6A8486F2D_12</vt:lpwstr>
  </property>
</Properties>
</file>